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 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12215</wp:posOffset>
                </wp:positionH>
                <wp:positionV relativeFrom="page">
                  <wp:posOffset>1192530</wp:posOffset>
                </wp:positionV>
                <wp:extent cx="3016885" cy="4991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885" cy="4991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5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X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LC7A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Y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DUF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DUFA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UB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CKA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RPP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LC3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P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TN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T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D2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PZ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S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L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LN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F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QGA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YH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YL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YH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DLI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L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RDX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T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7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LN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7.55pt;height:393pt;mso-wrap-distance-left:9pt;mso-wrap-distance-right:9pt;mso-wrap-distance-top:0pt;mso-wrap-distance-bottom:0pt;margin-top:93.9pt;mso-position-vertical-relative:page;margin-left:95.45pt;mso-position-horizontal-relative:page">
                <v:fill opacity="0f"/>
                <v:textbox inset="0in,0in,0in,0in">
                  <w:txbxContent>
                    <w:tbl>
                      <w:tblPr>
                        <w:tblW w:w="47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5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D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XSM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LC7A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YS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DUFS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DUFA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UBPL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CKAP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RPPR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LC3A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PN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TN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TB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D2A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PZB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STN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LN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LNB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F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QGAP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YH1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YL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YH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DLIM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LN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RDX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TN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7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LN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7 disulfidptosis-related genes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8:59:35Z</dcterms:created>
  <dc:creator>zhangzhixiong</dc:creator>
  <dc:description/>
  <dc:language>en-US</dc:language>
  <cp:lastModifiedBy>逆风中的鸟巢</cp:lastModifiedBy>
  <dcterms:modified xsi:type="dcterms:W3CDTF">2024-02-29T03:3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3884986A8D4B3087758FEB9D75D8BF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